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2DCE7" w14:textId="32C76D0F" w:rsidR="003F654B" w:rsidRPr="00A72B4F" w:rsidRDefault="00A72B4F" w:rsidP="003F654B">
      <w:pPr>
        <w:pStyle w:val="Caption"/>
        <w:keepNext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72B4F">
        <w:rPr>
          <w:color w:val="000000" w:themeColor="text1"/>
          <w:sz w:val="20"/>
          <w:szCs w:val="20"/>
          <w:lang w:val="en-US"/>
        </w:rPr>
        <w:t>S</w:t>
      </w:r>
      <w:r w:rsidR="00DC67F7">
        <w:rPr>
          <w:color w:val="000000" w:themeColor="text1"/>
          <w:sz w:val="20"/>
          <w:szCs w:val="20"/>
          <w:lang w:val="en-US"/>
        </w:rPr>
        <w:t>5</w:t>
      </w:r>
      <w:r w:rsidRPr="00A72B4F">
        <w:rPr>
          <w:color w:val="000000" w:themeColor="text1"/>
          <w:sz w:val="20"/>
          <w:szCs w:val="20"/>
          <w:lang w:val="en-US"/>
        </w:rPr>
        <w:t xml:space="preserve"> Table. </w:t>
      </w:r>
      <w:r w:rsidRPr="00D113C2">
        <w:rPr>
          <w:b w:val="0"/>
          <w:color w:val="000000" w:themeColor="text1"/>
          <w:sz w:val="20"/>
          <w:szCs w:val="20"/>
          <w:lang w:val="en-US"/>
        </w:rPr>
        <w:t>S</w:t>
      </w:r>
      <w:r w:rsidR="00666585" w:rsidRPr="00D113C2">
        <w:rPr>
          <w:b w:val="0"/>
          <w:color w:val="000000" w:themeColor="text1"/>
          <w:sz w:val="20"/>
          <w:szCs w:val="20"/>
          <w:lang w:val="en-US"/>
        </w:rPr>
        <w:t>ynonymous and nonsynonymous</w:t>
      </w:r>
      <w:r w:rsidR="00666585" w:rsidRPr="00333732">
        <w:rPr>
          <w:b w:val="0"/>
          <w:color w:val="000000" w:themeColor="text1"/>
          <w:sz w:val="20"/>
          <w:szCs w:val="20"/>
          <w:lang w:val="en-US"/>
        </w:rPr>
        <w:t xml:space="preserve"> </w:t>
      </w:r>
      <w:r w:rsidR="00333732" w:rsidRPr="00333732">
        <w:rPr>
          <w:b w:val="0"/>
          <w:color w:val="000000" w:themeColor="text1"/>
          <w:sz w:val="20"/>
          <w:szCs w:val="20"/>
          <w:lang w:val="en-US"/>
        </w:rPr>
        <w:t>VKORC</w:t>
      </w:r>
      <w:r w:rsidR="00181855" w:rsidRPr="00333732">
        <w:rPr>
          <w:b w:val="0"/>
          <w:color w:val="000000" w:themeColor="text1"/>
          <w:sz w:val="20"/>
          <w:szCs w:val="20"/>
          <w:lang w:val="en-US"/>
        </w:rPr>
        <w:t>1</w:t>
      </w:r>
      <w:r w:rsidR="00181855" w:rsidRPr="00D113C2">
        <w:rPr>
          <w:b w:val="0"/>
          <w:color w:val="000000" w:themeColor="text1"/>
          <w:sz w:val="20"/>
          <w:szCs w:val="20"/>
          <w:lang w:val="en-US"/>
        </w:rPr>
        <w:t xml:space="preserve"> </w:t>
      </w:r>
      <w:r w:rsidR="00955870" w:rsidRPr="00D113C2">
        <w:rPr>
          <w:b w:val="0"/>
          <w:color w:val="000000" w:themeColor="text1"/>
          <w:sz w:val="20"/>
          <w:szCs w:val="20"/>
          <w:lang w:val="en-US"/>
        </w:rPr>
        <w:t xml:space="preserve">polymorphisms </w:t>
      </w:r>
      <w:r w:rsidR="00181855" w:rsidRPr="00D113C2">
        <w:rPr>
          <w:b w:val="0"/>
          <w:color w:val="000000" w:themeColor="text1"/>
          <w:sz w:val="20"/>
          <w:szCs w:val="20"/>
          <w:lang w:val="en-US"/>
        </w:rPr>
        <w:t xml:space="preserve">detected </w:t>
      </w:r>
      <w:r w:rsidR="00955870" w:rsidRPr="00D113C2">
        <w:rPr>
          <w:b w:val="0"/>
          <w:color w:val="000000" w:themeColor="text1"/>
          <w:sz w:val="20"/>
          <w:szCs w:val="20"/>
          <w:lang w:val="en-US"/>
        </w:rPr>
        <w:t xml:space="preserve">in </w:t>
      </w:r>
      <w:r w:rsidR="00C1645C">
        <w:rPr>
          <w:b w:val="0"/>
          <w:color w:val="000000" w:themeColor="text1"/>
          <w:sz w:val="20"/>
          <w:szCs w:val="20"/>
          <w:lang w:val="en-US"/>
        </w:rPr>
        <w:t>cloned sequences and synonym</w:t>
      </w:r>
      <w:r w:rsidR="00470E45">
        <w:rPr>
          <w:b w:val="0"/>
          <w:color w:val="000000" w:themeColor="text1"/>
          <w:sz w:val="20"/>
          <w:szCs w:val="20"/>
          <w:lang w:val="en-US"/>
        </w:rPr>
        <w:t>o</w:t>
      </w:r>
      <w:r w:rsidR="00C1645C">
        <w:rPr>
          <w:b w:val="0"/>
          <w:color w:val="000000" w:themeColor="text1"/>
          <w:sz w:val="20"/>
          <w:szCs w:val="20"/>
          <w:lang w:val="en-US"/>
        </w:rPr>
        <w:t xml:space="preserve">us </w:t>
      </w:r>
      <w:r w:rsidR="00C1645C" w:rsidRPr="00333732">
        <w:rPr>
          <w:b w:val="0"/>
          <w:color w:val="000000" w:themeColor="text1"/>
          <w:sz w:val="20"/>
          <w:szCs w:val="20"/>
          <w:lang w:val="en-US"/>
        </w:rPr>
        <w:t>VKORC1</w:t>
      </w:r>
      <w:r w:rsidR="00C1645C" w:rsidRPr="00D113C2">
        <w:rPr>
          <w:b w:val="0"/>
          <w:color w:val="000000" w:themeColor="text1"/>
          <w:sz w:val="20"/>
          <w:szCs w:val="20"/>
          <w:lang w:val="en-US"/>
        </w:rPr>
        <w:t xml:space="preserve"> polymorphisms detected in </w:t>
      </w:r>
      <w:r w:rsidR="00C1645C">
        <w:rPr>
          <w:b w:val="0"/>
          <w:color w:val="000000" w:themeColor="text1"/>
          <w:sz w:val="20"/>
          <w:szCs w:val="20"/>
          <w:lang w:val="en-US"/>
        </w:rPr>
        <w:t xml:space="preserve">direct sequences of </w:t>
      </w:r>
      <w:r w:rsidR="00C26E50">
        <w:rPr>
          <w:b w:val="0"/>
          <w:color w:val="000000" w:themeColor="text1"/>
          <w:sz w:val="20"/>
          <w:szCs w:val="20"/>
          <w:lang w:val="en-US"/>
        </w:rPr>
        <w:t xml:space="preserve">the </w:t>
      </w:r>
      <w:proofErr w:type="gramStart"/>
      <w:r w:rsidR="00C26E50">
        <w:rPr>
          <w:b w:val="0"/>
          <w:color w:val="000000" w:themeColor="text1"/>
          <w:sz w:val="20"/>
          <w:szCs w:val="20"/>
          <w:lang w:val="en-US"/>
        </w:rPr>
        <w:t xml:space="preserve">five </w:t>
      </w:r>
      <w:r w:rsidR="00955870" w:rsidRPr="00D113C2">
        <w:rPr>
          <w:b w:val="0"/>
          <w:color w:val="000000" w:themeColor="text1"/>
          <w:sz w:val="20"/>
          <w:szCs w:val="20"/>
          <w:lang w:val="en-US"/>
        </w:rPr>
        <w:t>musteli</w:t>
      </w:r>
      <w:r w:rsidR="001366F1" w:rsidRPr="00D113C2">
        <w:rPr>
          <w:b w:val="0"/>
          <w:color w:val="000000" w:themeColor="text1"/>
          <w:sz w:val="20"/>
          <w:szCs w:val="20"/>
          <w:lang w:val="en-US"/>
        </w:rPr>
        <w:t>d</w:t>
      </w:r>
      <w:proofErr w:type="gramEnd"/>
      <w:r w:rsidR="00C26E50">
        <w:rPr>
          <w:b w:val="0"/>
          <w:color w:val="000000" w:themeColor="text1"/>
          <w:sz w:val="20"/>
          <w:szCs w:val="20"/>
          <w:lang w:val="en-US"/>
        </w:rPr>
        <w:t xml:space="preserve"> specie</w:t>
      </w:r>
      <w:r w:rsidR="00F6232A" w:rsidRPr="00D113C2">
        <w:rPr>
          <w:b w:val="0"/>
          <w:color w:val="000000" w:themeColor="text1"/>
          <w:sz w:val="20"/>
          <w:szCs w:val="20"/>
          <w:lang w:val="en-US"/>
        </w:rPr>
        <w:t>s</w:t>
      </w:r>
      <w:r w:rsidR="00C1645C">
        <w:rPr>
          <w:b w:val="0"/>
          <w:color w:val="000000" w:themeColor="text1"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W w:w="13947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elle 7: Übersicht der Aminosäuresequenz in Bezug auf Lokalisation der einzelnen Aminosäuren"/>
      </w:tblPr>
      <w:tblGrid>
        <w:gridCol w:w="2324"/>
        <w:gridCol w:w="2324"/>
        <w:gridCol w:w="2325"/>
        <w:gridCol w:w="2324"/>
        <w:gridCol w:w="2325"/>
        <w:gridCol w:w="2325"/>
      </w:tblGrid>
      <w:tr w:rsidR="00C1645C" w:rsidRPr="00A72B4F" w14:paraId="7C2B844F" w14:textId="77777777" w:rsidTr="00C1645C">
        <w:trPr>
          <w:trHeight w:val="300"/>
        </w:trPr>
        <w:tc>
          <w:tcPr>
            <w:tcW w:w="2324" w:type="dxa"/>
            <w:tcBorders>
              <w:bottom w:val="single" w:sz="4" w:space="0" w:color="auto"/>
            </w:tcBorders>
            <w:vAlign w:val="bottom"/>
          </w:tcPr>
          <w:p w14:paraId="0C552914" w14:textId="4456EA1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source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D68D" w14:textId="344D161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Martes</w:t>
            </w:r>
            <w:proofErr w:type="spellEnd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martes</w:t>
            </w:r>
            <w:proofErr w:type="spellEnd"/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C75F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Martes</w:t>
            </w:r>
            <w:proofErr w:type="spellEnd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foina</w:t>
            </w:r>
            <w:proofErr w:type="spellEnd"/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73C8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Mustela</w:t>
            </w:r>
            <w:proofErr w:type="spellEnd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nivalis</w:t>
            </w:r>
            <w:proofErr w:type="spellEnd"/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AB8D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Mustela</w:t>
            </w:r>
            <w:proofErr w:type="spellEnd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 xml:space="preserve"> erminea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2FA4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Mustela</w:t>
            </w:r>
            <w:proofErr w:type="spellEnd"/>
            <w:r w:rsidRPr="00A72B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 xml:space="preserve"> putorius</w:t>
            </w:r>
          </w:p>
        </w:tc>
      </w:tr>
      <w:tr w:rsidR="00C1645C" w:rsidRPr="00A72B4F" w14:paraId="523105B4" w14:textId="77777777" w:rsidTr="00C1645C">
        <w:trPr>
          <w:trHeight w:val="315"/>
        </w:trPr>
        <w:tc>
          <w:tcPr>
            <w:tcW w:w="2324" w:type="dxa"/>
            <w:tcBorders>
              <w:top w:val="single" w:sz="4" w:space="0" w:color="auto"/>
            </w:tcBorders>
          </w:tcPr>
          <w:p w14:paraId="6C4DE475" w14:textId="497488DE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oned sequence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A2FD" w14:textId="2A6ECAAB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8193" w14:textId="7761DE48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D10C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g135Cy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A1BC" w14:textId="00995A09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841C" w14:textId="161FB1B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00AD9261" w14:textId="77777777" w:rsidTr="00C1645C">
        <w:trPr>
          <w:trHeight w:val="300"/>
        </w:trPr>
        <w:tc>
          <w:tcPr>
            <w:tcW w:w="2324" w:type="dxa"/>
            <w:tcBorders>
              <w:bottom w:val="single" w:sz="4" w:space="0" w:color="auto"/>
            </w:tcBorders>
          </w:tcPr>
          <w:p w14:paraId="205C2693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4BBD" w14:textId="58F14D90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9649" w14:textId="3C39665E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357B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e150Ph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63AE" w14:textId="0118E63D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0CA9" w14:textId="33456D94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4BF29EDA" w14:textId="77777777" w:rsidTr="00C1645C">
        <w:trPr>
          <w:trHeight w:val="197"/>
        </w:trPr>
        <w:tc>
          <w:tcPr>
            <w:tcW w:w="2324" w:type="dxa"/>
            <w:tcBorders>
              <w:top w:val="single" w:sz="4" w:space="0" w:color="auto"/>
            </w:tcBorders>
          </w:tcPr>
          <w:p w14:paraId="6B230DA4" w14:textId="6AFF728F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rect sequence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22D5C" w14:textId="0A409865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72E569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D7AF75" w14:textId="77777777" w:rsidR="00C1645C" w:rsidRPr="006E2237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2EBD4" w14:textId="0B5DCCF1" w:rsidR="00C1645C" w:rsidRPr="006E2237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22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e123Il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CDF310" w14:textId="79972D73" w:rsidR="00C1645C" w:rsidRPr="00FC3FFC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e123Ile</w:t>
            </w:r>
          </w:p>
        </w:tc>
      </w:tr>
      <w:tr w:rsidR="00C1645C" w:rsidRPr="00A72B4F" w14:paraId="2E43E5ED" w14:textId="77777777" w:rsidTr="00C1645C">
        <w:trPr>
          <w:trHeight w:val="315"/>
        </w:trPr>
        <w:tc>
          <w:tcPr>
            <w:tcW w:w="2324" w:type="dxa"/>
          </w:tcPr>
          <w:p w14:paraId="3AF8867A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0D7E9F8" w14:textId="0989A22F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0637BD78" w14:textId="001F94C5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236C4710" w14:textId="1A7F96D3" w:rsidR="00C1645C" w:rsidRPr="00FC3FFC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e125Phe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0BEEF992" w14:textId="569B016D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9E917D3" w14:textId="1392891B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4E81981B" w14:textId="77777777" w:rsidTr="00C1645C">
        <w:trPr>
          <w:trHeight w:val="315"/>
        </w:trPr>
        <w:tc>
          <w:tcPr>
            <w:tcW w:w="2324" w:type="dxa"/>
          </w:tcPr>
          <w:p w14:paraId="672BD09A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FA8DD66" w14:textId="77A29A7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4C426FA4" w14:textId="340C8FE9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2BC1BB66" w14:textId="6023A460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e127Ile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423F0335" w14:textId="60F9BEFA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066AE937" w14:textId="36E4E755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e127Ile</w:t>
            </w:r>
          </w:p>
        </w:tc>
      </w:tr>
      <w:tr w:rsidR="00C1645C" w:rsidRPr="00A72B4F" w14:paraId="655F9951" w14:textId="77777777" w:rsidTr="00C1645C">
        <w:trPr>
          <w:trHeight w:val="315"/>
        </w:trPr>
        <w:tc>
          <w:tcPr>
            <w:tcW w:w="2324" w:type="dxa"/>
          </w:tcPr>
          <w:p w14:paraId="095AA523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68C6CD67" w14:textId="746CB4A2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2DC2DDF7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27CA07DA" w14:textId="6E9EDACF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127Val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0C9BF5BD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562F0855" w14:textId="752C5954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127Val</w:t>
            </w:r>
          </w:p>
        </w:tc>
      </w:tr>
      <w:tr w:rsidR="00C1645C" w:rsidRPr="00A72B4F" w14:paraId="60E2C95D" w14:textId="77777777" w:rsidTr="00C1645C">
        <w:trPr>
          <w:trHeight w:val="315"/>
        </w:trPr>
        <w:tc>
          <w:tcPr>
            <w:tcW w:w="2324" w:type="dxa"/>
          </w:tcPr>
          <w:p w14:paraId="7C058380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290F7E5" w14:textId="682054C9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7E82DFCF" w14:textId="3B61864D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DD0FD4F" w14:textId="79E2A5BA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e134Ile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5592BC4E" w14:textId="276A054D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794ED8DF" w14:textId="295A1FD5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12B75351" w14:textId="77777777" w:rsidTr="00C1645C">
        <w:trPr>
          <w:trHeight w:val="315"/>
        </w:trPr>
        <w:tc>
          <w:tcPr>
            <w:tcW w:w="2324" w:type="dxa"/>
          </w:tcPr>
          <w:p w14:paraId="6B4FE0CA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2A3A4BE5" w14:textId="7A92C300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197E5966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1F38634A" w14:textId="29465F3E" w:rsidR="00C1645C" w:rsidRPr="00FC3FFC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134Val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5145E16D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00E600BF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048AF981" w14:textId="77777777" w:rsidTr="00C1645C">
        <w:trPr>
          <w:trHeight w:val="315"/>
        </w:trPr>
        <w:tc>
          <w:tcPr>
            <w:tcW w:w="2324" w:type="dxa"/>
          </w:tcPr>
          <w:p w14:paraId="2030CAA6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ED63910" w14:textId="7CFD65A1" w:rsidR="00C1645C" w:rsidRPr="00E620B8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137Thr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4B57D781" w14:textId="55E62613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137Thr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3F34EA7" w14:textId="298CF4AE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137Thr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81D0787" w14:textId="2D35D6DA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137Thr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7CB69BFB" w14:textId="7C9A83B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137Thr</w:t>
            </w:r>
          </w:p>
        </w:tc>
      </w:tr>
      <w:tr w:rsidR="00C1645C" w:rsidRPr="00A72B4F" w14:paraId="7C23D4B8" w14:textId="77777777" w:rsidTr="00C1645C">
        <w:trPr>
          <w:trHeight w:val="351"/>
        </w:trPr>
        <w:tc>
          <w:tcPr>
            <w:tcW w:w="2324" w:type="dxa"/>
          </w:tcPr>
          <w:p w14:paraId="476AF2B8" w14:textId="77777777" w:rsidR="00C1645C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C36C5B1" w14:textId="741792E3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146Met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C4ADCC3" w14:textId="77EA5FD1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146Val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F03E6ED" w14:textId="7CDA7BB4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146Met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3BEF3E1" w14:textId="01840573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146Leu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F9EDA27" w14:textId="29A10939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146Leu</w:t>
            </w:r>
          </w:p>
        </w:tc>
      </w:tr>
      <w:tr w:rsidR="00C1645C" w:rsidRPr="00A72B4F" w14:paraId="68B272EA" w14:textId="77777777" w:rsidTr="00C1645C">
        <w:trPr>
          <w:trHeight w:val="300"/>
        </w:trPr>
        <w:tc>
          <w:tcPr>
            <w:tcW w:w="2324" w:type="dxa"/>
          </w:tcPr>
          <w:p w14:paraId="0EB9C6AA" w14:textId="77777777" w:rsidR="00C1645C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3048D2B4" w14:textId="6CEE582E" w:rsidR="00C1645C" w:rsidRPr="00E620B8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146Val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74C8168F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3B165D9E" w14:textId="1CFA77FF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146Val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64123F01" w14:textId="680FB248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2B07E394" w14:textId="46B4C2E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146Val</w:t>
            </w:r>
          </w:p>
        </w:tc>
      </w:tr>
      <w:tr w:rsidR="00C1645C" w:rsidRPr="00A72B4F" w14:paraId="5475AAD6" w14:textId="77777777" w:rsidTr="00C1645C">
        <w:trPr>
          <w:trHeight w:val="300"/>
        </w:trPr>
        <w:tc>
          <w:tcPr>
            <w:tcW w:w="2324" w:type="dxa"/>
          </w:tcPr>
          <w:p w14:paraId="22C3530A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54CE00A2" w14:textId="1D53612A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7DFB1779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24C07359" w14:textId="6DE695BC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r149Ser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0615D083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0DECE764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3266C133" w14:textId="77777777" w:rsidTr="00C1645C">
        <w:trPr>
          <w:trHeight w:val="300"/>
        </w:trPr>
        <w:tc>
          <w:tcPr>
            <w:tcW w:w="2324" w:type="dxa"/>
          </w:tcPr>
          <w:p w14:paraId="11A65B05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CEFD013" w14:textId="40D1C2CD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70E5553" w14:textId="4A2B0AE4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BEC249F" w14:textId="06204E65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g154Arg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5D45CEF0" w14:textId="704D98A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5A20ABAC" w14:textId="6BE637F9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0EB6993A" w14:textId="77777777" w:rsidTr="00C1645C">
        <w:trPr>
          <w:trHeight w:val="300"/>
        </w:trPr>
        <w:tc>
          <w:tcPr>
            <w:tcW w:w="2324" w:type="dxa"/>
          </w:tcPr>
          <w:p w14:paraId="7E947787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120DA436" w14:textId="35FE79D4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306175CC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25F0F1B5" w14:textId="4C4694BF" w:rsidR="00C1645C" w:rsidRPr="001E406B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p154Trp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27757FBD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</w:tcPr>
          <w:p w14:paraId="61B242B9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1645C" w:rsidRPr="00A72B4F" w14:paraId="52AF3E08" w14:textId="77777777" w:rsidTr="00C1645C">
        <w:trPr>
          <w:trHeight w:val="241"/>
        </w:trPr>
        <w:tc>
          <w:tcPr>
            <w:tcW w:w="2324" w:type="dxa"/>
            <w:tcBorders>
              <w:bottom w:val="single" w:sz="4" w:space="0" w:color="auto"/>
            </w:tcBorders>
          </w:tcPr>
          <w:p w14:paraId="2D11F827" w14:textId="7777777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9182" w14:textId="79FE4EA7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EB37" w14:textId="2C1C5EF8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5F4A" w14:textId="57742523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9092" w14:textId="1DC18FC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0016" w14:textId="7C79A006" w:rsidR="00C1645C" w:rsidRPr="00A72B4F" w:rsidRDefault="00C1645C" w:rsidP="00470E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72B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155Glu</w:t>
            </w:r>
          </w:p>
        </w:tc>
      </w:tr>
    </w:tbl>
    <w:p w14:paraId="7F620F53" w14:textId="77777777" w:rsidR="0027230A" w:rsidRPr="00F6232A" w:rsidRDefault="0027230A"/>
    <w:sectPr w:rsidR="0027230A" w:rsidRPr="00F6232A" w:rsidSect="00A72B4F"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isplayBackgroundShape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96D"/>
    <w:rsid w:val="0006470F"/>
    <w:rsid w:val="000B54D9"/>
    <w:rsid w:val="001350C6"/>
    <w:rsid w:val="001366F1"/>
    <w:rsid w:val="00161E0F"/>
    <w:rsid w:val="00181855"/>
    <w:rsid w:val="001C3ADB"/>
    <w:rsid w:val="001E406B"/>
    <w:rsid w:val="0027230A"/>
    <w:rsid w:val="002E7599"/>
    <w:rsid w:val="003116EB"/>
    <w:rsid w:val="00333732"/>
    <w:rsid w:val="003C6AE0"/>
    <w:rsid w:val="003F654B"/>
    <w:rsid w:val="0041366B"/>
    <w:rsid w:val="00431E3A"/>
    <w:rsid w:val="0044556C"/>
    <w:rsid w:val="00470E45"/>
    <w:rsid w:val="00490BAA"/>
    <w:rsid w:val="004A7FBB"/>
    <w:rsid w:val="004B0DC8"/>
    <w:rsid w:val="004D7759"/>
    <w:rsid w:val="0050435D"/>
    <w:rsid w:val="00540723"/>
    <w:rsid w:val="00585B92"/>
    <w:rsid w:val="005E1377"/>
    <w:rsid w:val="00666585"/>
    <w:rsid w:val="006B1568"/>
    <w:rsid w:val="006B7BC3"/>
    <w:rsid w:val="006E2237"/>
    <w:rsid w:val="00741C4D"/>
    <w:rsid w:val="00826313"/>
    <w:rsid w:val="0084038D"/>
    <w:rsid w:val="00885808"/>
    <w:rsid w:val="008C5A2F"/>
    <w:rsid w:val="008C739C"/>
    <w:rsid w:val="00955870"/>
    <w:rsid w:val="00993622"/>
    <w:rsid w:val="009F216F"/>
    <w:rsid w:val="009F4B10"/>
    <w:rsid w:val="00A4596D"/>
    <w:rsid w:val="00A72B4F"/>
    <w:rsid w:val="00A77D55"/>
    <w:rsid w:val="00BB3ACB"/>
    <w:rsid w:val="00BD490C"/>
    <w:rsid w:val="00BE4A82"/>
    <w:rsid w:val="00C0443F"/>
    <w:rsid w:val="00C1645C"/>
    <w:rsid w:val="00C22E63"/>
    <w:rsid w:val="00C26E50"/>
    <w:rsid w:val="00CA29BC"/>
    <w:rsid w:val="00CC76E9"/>
    <w:rsid w:val="00CE0ADD"/>
    <w:rsid w:val="00D113C2"/>
    <w:rsid w:val="00D74786"/>
    <w:rsid w:val="00D77DD8"/>
    <w:rsid w:val="00D8437D"/>
    <w:rsid w:val="00DC67F7"/>
    <w:rsid w:val="00E3169C"/>
    <w:rsid w:val="00E36812"/>
    <w:rsid w:val="00E42151"/>
    <w:rsid w:val="00E620B8"/>
    <w:rsid w:val="00F34FD1"/>
    <w:rsid w:val="00F57705"/>
    <w:rsid w:val="00F6232A"/>
    <w:rsid w:val="00F95A54"/>
    <w:rsid w:val="00FC3FFC"/>
    <w:rsid w:val="00FF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679C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654B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654B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2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16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16F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16F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52EBF-610F-D942-A4AE-F175A03E1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t.</dc:creator>
  <cp:keywords/>
  <dc:description/>
  <cp:lastModifiedBy>Matthias St.</cp:lastModifiedBy>
  <cp:revision>8</cp:revision>
  <dcterms:created xsi:type="dcterms:W3CDTF">2019-05-25T12:00:00Z</dcterms:created>
  <dcterms:modified xsi:type="dcterms:W3CDTF">2019-08-19T09:36:00Z</dcterms:modified>
</cp:coreProperties>
</file>